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9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29"/>
        <w:gridCol w:w="5104"/>
      </w:tblGrid>
      <w:tr w:rsidR="0021423D" w:rsidRPr="00371841" w14:paraId="1F33273D" w14:textId="77777777" w:rsidTr="000E5829">
        <w:tc>
          <w:tcPr>
            <w:tcW w:w="96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937D19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bookmarkStart w:id="0" w:name="_Hlk519107560"/>
            <w:r w:rsidRPr="00371841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Supplemen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ry</w:t>
            </w:r>
            <w:r w:rsidRPr="00371841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1</w:t>
            </w:r>
            <w:r w:rsidRPr="00371841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: Codes</w:t>
            </w:r>
          </w:p>
        </w:tc>
      </w:tr>
      <w:tr w:rsidR="0021423D" w:rsidRPr="00371841" w14:paraId="5A6E1A55" w14:textId="77777777" w:rsidTr="000E5829">
        <w:tc>
          <w:tcPr>
            <w:tcW w:w="2802" w:type="dxa"/>
            <w:tcBorders>
              <w:top w:val="single" w:sz="4" w:space="0" w:color="auto"/>
            </w:tcBorders>
          </w:tcPr>
          <w:p w14:paraId="08750C15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Category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D5D2898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  <w:tcBorders>
              <w:top w:val="single" w:sz="4" w:space="0" w:color="auto"/>
            </w:tcBorders>
          </w:tcPr>
          <w:p w14:paraId="49EB1414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Codes</w:t>
            </w:r>
          </w:p>
        </w:tc>
      </w:tr>
      <w:tr w:rsidR="0021423D" w:rsidRPr="00371841" w14:paraId="0590CE2B" w14:textId="77777777" w:rsidTr="000E5829">
        <w:tc>
          <w:tcPr>
            <w:tcW w:w="2802" w:type="dxa"/>
          </w:tcPr>
          <w:p w14:paraId="4CF50B44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29" w:type="dxa"/>
          </w:tcPr>
          <w:p w14:paraId="6FBE081E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684A4D9F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</w:tr>
      <w:tr w:rsidR="0021423D" w:rsidRPr="00371841" w14:paraId="1A707B42" w14:textId="77777777" w:rsidTr="000E5829">
        <w:tc>
          <w:tcPr>
            <w:tcW w:w="2802" w:type="dxa"/>
          </w:tcPr>
          <w:p w14:paraId="1F41EF56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da-DK"/>
              </w:rPr>
              <w:t>Study population</w:t>
            </w:r>
          </w:p>
        </w:tc>
        <w:tc>
          <w:tcPr>
            <w:tcW w:w="1729" w:type="dxa"/>
          </w:tcPr>
          <w:p w14:paraId="3F87740F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4A7C37AB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</w:tr>
      <w:tr w:rsidR="0021423D" w:rsidRPr="00371841" w14:paraId="4BB97087" w14:textId="77777777" w:rsidTr="000E5829">
        <w:tc>
          <w:tcPr>
            <w:tcW w:w="2802" w:type="dxa"/>
          </w:tcPr>
          <w:p w14:paraId="6835482C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Infective endocarditis</w:t>
            </w:r>
          </w:p>
        </w:tc>
        <w:tc>
          <w:tcPr>
            <w:tcW w:w="1729" w:type="dxa"/>
          </w:tcPr>
          <w:p w14:paraId="5F1EBED6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398C0570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ICD-10: DI33, DI38, DI398; ICD8: 421</w:t>
            </w:r>
          </w:p>
        </w:tc>
      </w:tr>
      <w:tr w:rsidR="0021423D" w:rsidRPr="00F635C7" w14:paraId="25AA98BB" w14:textId="77777777" w:rsidTr="000E5829">
        <w:tc>
          <w:tcPr>
            <w:tcW w:w="2802" w:type="dxa"/>
          </w:tcPr>
          <w:p w14:paraId="241ED8E4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</w:pP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Aortic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valve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surgery</w:t>
            </w:r>
            <w:proofErr w:type="spellEnd"/>
          </w:p>
        </w:tc>
        <w:tc>
          <w:tcPr>
            <w:tcW w:w="1729" w:type="dxa"/>
          </w:tcPr>
          <w:p w14:paraId="4E73613E" w14:textId="77777777" w:rsidR="0021423D" w:rsidRPr="00371841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a-DK"/>
              </w:rPr>
            </w:pPr>
          </w:p>
        </w:tc>
        <w:tc>
          <w:tcPr>
            <w:tcW w:w="5104" w:type="dxa"/>
          </w:tcPr>
          <w:p w14:paraId="3B666D20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</w:pP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KFM, KFCA60, KFCA70, KFK.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br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M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echanical aortic valve prosthesis: KFMD00 and KFCA60.</w:t>
            </w:r>
          </w:p>
          <w:p w14:paraId="63754A27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ioprosthetic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aortic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valve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prosthesi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KFMD10, KFMD11, KFMD14, KFCA7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21423D" w:rsidRPr="00F635C7" w14:paraId="54F8F2A7" w14:textId="77777777" w:rsidTr="000E5829">
        <w:tc>
          <w:tcPr>
            <w:tcW w:w="2802" w:type="dxa"/>
          </w:tcPr>
          <w:p w14:paraId="1CB1FA41" w14:textId="77777777" w:rsidR="0021423D" w:rsidRPr="00F635C7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a-DK"/>
              </w:rPr>
            </w:pPr>
          </w:p>
        </w:tc>
        <w:tc>
          <w:tcPr>
            <w:tcW w:w="1729" w:type="dxa"/>
          </w:tcPr>
          <w:p w14:paraId="72DA4B8E" w14:textId="77777777" w:rsidR="0021423D" w:rsidRPr="00F635C7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a-DK"/>
              </w:rPr>
            </w:pPr>
          </w:p>
        </w:tc>
        <w:tc>
          <w:tcPr>
            <w:tcW w:w="5104" w:type="dxa"/>
          </w:tcPr>
          <w:p w14:paraId="3B916C6A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ther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aortic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valve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replacement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</w:rPr>
              <w:t>KFMD20, KFMD30, KFMD33, KFMD40, KFMD96.</w:t>
            </w:r>
          </w:p>
        </w:tc>
      </w:tr>
      <w:tr w:rsidR="0021423D" w:rsidRPr="00F635C7" w14:paraId="2D4BDD67" w14:textId="77777777" w:rsidTr="000E5829">
        <w:tc>
          <w:tcPr>
            <w:tcW w:w="2802" w:type="dxa"/>
          </w:tcPr>
          <w:p w14:paraId="6D81C9D5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</w:pP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Mitral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valve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surgery</w:t>
            </w:r>
            <w:proofErr w:type="spellEnd"/>
          </w:p>
        </w:tc>
        <w:tc>
          <w:tcPr>
            <w:tcW w:w="1729" w:type="dxa"/>
          </w:tcPr>
          <w:p w14:paraId="2728D010" w14:textId="77777777" w:rsidR="0021423D" w:rsidRPr="00F635C7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a-DK"/>
              </w:rPr>
            </w:pPr>
          </w:p>
        </w:tc>
        <w:tc>
          <w:tcPr>
            <w:tcW w:w="5104" w:type="dxa"/>
          </w:tcPr>
          <w:p w14:paraId="63C2CE00" w14:textId="77777777" w:rsidR="0021423D" w:rsidRPr="008800AB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</w:pPr>
            <w:r w:rsidRPr="008800AB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KFK</w:t>
            </w:r>
          </w:p>
          <w:p w14:paraId="4365CE2F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M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echanical mitral valve replacemen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 xml:space="preserve">: 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KFKD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.</w:t>
            </w:r>
          </w:p>
          <w:p w14:paraId="33A3C867" w14:textId="77777777" w:rsidR="0021423D" w:rsidRPr="00F635C7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B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ioprosthetic mitral valve replacemen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 xml:space="preserve">: </w:t>
            </w: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KFKD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a-DK"/>
              </w:rPr>
              <w:t>0.</w:t>
            </w:r>
          </w:p>
        </w:tc>
      </w:tr>
      <w:tr w:rsidR="0021423D" w:rsidRPr="00F635C7" w14:paraId="4626E2CC" w14:textId="77777777" w:rsidTr="000E5829">
        <w:tc>
          <w:tcPr>
            <w:tcW w:w="2802" w:type="dxa"/>
          </w:tcPr>
          <w:p w14:paraId="527984EB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Right-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sided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valve</w:t>
            </w:r>
            <w:proofErr w:type="spell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surgery</w:t>
            </w:r>
            <w:proofErr w:type="spellEnd"/>
          </w:p>
        </w:tc>
        <w:tc>
          <w:tcPr>
            <w:tcW w:w="1729" w:type="dxa"/>
          </w:tcPr>
          <w:p w14:paraId="1AED16AC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5104" w:type="dxa"/>
          </w:tcPr>
          <w:p w14:paraId="148B7C29" w14:textId="77777777" w:rsidR="0021423D" w:rsidRPr="00F635C7" w:rsidRDefault="0021423D" w:rsidP="000E5829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</w:pPr>
            <w:proofErr w:type="gramStart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>KFG and</w:t>
            </w:r>
            <w:proofErr w:type="gramEnd"/>
            <w:r w:rsidRPr="00F635C7">
              <w:rPr>
                <w:rFonts w:ascii="Times New Roman" w:hAnsi="Times New Roman" w:cs="Times New Roman"/>
                <w:bCs/>
                <w:sz w:val="20"/>
                <w:szCs w:val="20"/>
                <w:lang w:eastAsia="da-DK"/>
              </w:rPr>
              <w:t xml:space="preserve"> KFJ</w:t>
            </w:r>
          </w:p>
        </w:tc>
      </w:tr>
      <w:tr w:rsidR="0021423D" w:rsidRPr="00F635C7" w14:paraId="24254E82" w14:textId="77777777" w:rsidTr="000E5829">
        <w:tc>
          <w:tcPr>
            <w:tcW w:w="2802" w:type="dxa"/>
          </w:tcPr>
          <w:p w14:paraId="5CD784E6" w14:textId="77777777" w:rsidR="0021423D" w:rsidRPr="00F635C7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a-DK"/>
              </w:rPr>
            </w:pPr>
          </w:p>
        </w:tc>
        <w:tc>
          <w:tcPr>
            <w:tcW w:w="1729" w:type="dxa"/>
          </w:tcPr>
          <w:p w14:paraId="53124EC2" w14:textId="77777777" w:rsidR="0021423D" w:rsidRPr="00F635C7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a-DK"/>
              </w:rPr>
            </w:pPr>
          </w:p>
        </w:tc>
        <w:tc>
          <w:tcPr>
            <w:tcW w:w="5104" w:type="dxa"/>
          </w:tcPr>
          <w:p w14:paraId="00645534" w14:textId="77777777" w:rsidR="0021423D" w:rsidRPr="00F635C7" w:rsidRDefault="0021423D" w:rsidP="000E582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a-DK"/>
              </w:rPr>
            </w:pPr>
          </w:p>
        </w:tc>
      </w:tr>
      <w:tr w:rsidR="0021423D" w:rsidRPr="00371841" w14:paraId="78681D6C" w14:textId="77777777" w:rsidTr="000E5829">
        <w:tc>
          <w:tcPr>
            <w:tcW w:w="2802" w:type="dxa"/>
          </w:tcPr>
          <w:p w14:paraId="4641A7EC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da-DK"/>
              </w:rPr>
              <w:t>Comorbidity</w:t>
            </w:r>
          </w:p>
        </w:tc>
        <w:tc>
          <w:tcPr>
            <w:tcW w:w="1729" w:type="dxa"/>
          </w:tcPr>
          <w:p w14:paraId="5FD3D0AA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</w:tcPr>
          <w:p w14:paraId="5BF8F1FB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23D" w:rsidRPr="00371841" w14:paraId="0FE19D94" w14:textId="77777777" w:rsidTr="000E5829">
        <w:tc>
          <w:tcPr>
            <w:tcW w:w="2802" w:type="dxa"/>
          </w:tcPr>
          <w:p w14:paraId="4D3DA002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729" w:type="dxa"/>
          </w:tcPr>
          <w:p w14:paraId="50305C98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6A5D1453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I21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; ICD-8: 410.</w:t>
            </w:r>
          </w:p>
        </w:tc>
      </w:tr>
      <w:tr w:rsidR="0021423D" w:rsidRPr="00371841" w14:paraId="490969D1" w14:textId="77777777" w:rsidTr="000E5829">
        <w:tc>
          <w:tcPr>
            <w:tcW w:w="2802" w:type="dxa"/>
          </w:tcPr>
          <w:p w14:paraId="5D67000B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729" w:type="dxa"/>
          </w:tcPr>
          <w:p w14:paraId="53799890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7ADE9BBC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</w:rPr>
              <w:t>10: DI42, DI50, DI110, DJ819; IC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</w:rPr>
              <w:t>8: 4270, 4271.</w:t>
            </w:r>
          </w:p>
        </w:tc>
      </w:tr>
      <w:tr w:rsidR="0021423D" w:rsidRPr="00F635C7" w14:paraId="28C86752" w14:textId="77777777" w:rsidTr="000E5829">
        <w:tc>
          <w:tcPr>
            <w:tcW w:w="2802" w:type="dxa"/>
          </w:tcPr>
          <w:p w14:paraId="092D4DC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Atrial flutter/fibrillation</w:t>
            </w:r>
          </w:p>
        </w:tc>
        <w:tc>
          <w:tcPr>
            <w:tcW w:w="1729" w:type="dxa"/>
          </w:tcPr>
          <w:p w14:paraId="2A0D460D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5A451F23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DI48; I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: 4274.</w:t>
            </w:r>
          </w:p>
        </w:tc>
      </w:tr>
      <w:tr w:rsidR="0021423D" w:rsidRPr="00371841" w14:paraId="222144A3" w14:textId="77777777" w:rsidTr="000E5829">
        <w:tc>
          <w:tcPr>
            <w:tcW w:w="2802" w:type="dxa"/>
          </w:tcPr>
          <w:p w14:paraId="2B3073F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Mitral valve disease</w:t>
            </w:r>
          </w:p>
        </w:tc>
        <w:tc>
          <w:tcPr>
            <w:tcW w:w="1729" w:type="dxa"/>
          </w:tcPr>
          <w:p w14:paraId="7CDD3632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4D75253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DI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: 394, 396</w:t>
            </w:r>
          </w:p>
        </w:tc>
      </w:tr>
      <w:tr w:rsidR="0021423D" w:rsidRPr="00371841" w14:paraId="1F46CE3B" w14:textId="77777777" w:rsidTr="000E5829">
        <w:tc>
          <w:tcPr>
            <w:tcW w:w="2802" w:type="dxa"/>
          </w:tcPr>
          <w:p w14:paraId="7152E7A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Aortic valve disease</w:t>
            </w:r>
          </w:p>
        </w:tc>
        <w:tc>
          <w:tcPr>
            <w:tcW w:w="1729" w:type="dxa"/>
          </w:tcPr>
          <w:p w14:paraId="148D9B42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1789DF43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DI35; I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: 395, 396</w:t>
            </w:r>
          </w:p>
        </w:tc>
      </w:tr>
      <w:tr w:rsidR="0021423D" w:rsidRPr="00371841" w14:paraId="5DC26760" w14:textId="77777777" w:rsidTr="000E5829">
        <w:tc>
          <w:tcPr>
            <w:tcW w:w="2802" w:type="dxa"/>
          </w:tcPr>
          <w:p w14:paraId="7A626C72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CIED</w:t>
            </w:r>
          </w:p>
        </w:tc>
        <w:tc>
          <w:tcPr>
            <w:tcW w:w="1729" w:type="dxa"/>
          </w:tcPr>
          <w:p w14:paraId="2CE74867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3FD15BFA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CA0 and BFCB0</w:t>
            </w:r>
          </w:p>
        </w:tc>
      </w:tr>
      <w:tr w:rsidR="0021423D" w:rsidRPr="00371841" w14:paraId="2CD80DC1" w14:textId="77777777" w:rsidTr="000E5829">
        <w:tc>
          <w:tcPr>
            <w:tcW w:w="2802" w:type="dxa"/>
          </w:tcPr>
          <w:p w14:paraId="0604BAC0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Prosthetic heart valve</w:t>
            </w:r>
          </w:p>
        </w:tc>
        <w:tc>
          <w:tcPr>
            <w:tcW w:w="1729" w:type="dxa"/>
          </w:tcPr>
          <w:p w14:paraId="7E7D084D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1DB466CA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KD, KFMD, KFGE, KFJF</w:t>
            </w:r>
          </w:p>
        </w:tc>
      </w:tr>
      <w:tr w:rsidR="0021423D" w:rsidRPr="00371841" w14:paraId="72C4B21F" w14:textId="77777777" w:rsidTr="000E5829">
        <w:tc>
          <w:tcPr>
            <w:tcW w:w="2802" w:type="dxa"/>
          </w:tcPr>
          <w:p w14:paraId="77946BB1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1729" w:type="dxa"/>
          </w:tcPr>
          <w:p w14:paraId="13F4698D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228210A1" w14:textId="77777777" w:rsidR="0021423D" w:rsidRPr="004D4488" w:rsidRDefault="0021423D" w:rsidP="000E5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</w:rPr>
              <w:t>ICD10: DN03-04, DN17-19, DR34, DI12-13; IC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</w:rPr>
              <w:t>8: 582-586, 588.</w:t>
            </w:r>
          </w:p>
        </w:tc>
      </w:tr>
      <w:tr w:rsidR="0021423D" w:rsidRPr="00371841" w14:paraId="663ED6DA" w14:textId="77777777" w:rsidTr="000E5829">
        <w:tc>
          <w:tcPr>
            <w:tcW w:w="2802" w:type="dxa"/>
          </w:tcPr>
          <w:p w14:paraId="7EF253F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dialysis</w:t>
            </w:r>
          </w:p>
        </w:tc>
        <w:tc>
          <w:tcPr>
            <w:tcW w:w="1729" w:type="dxa"/>
          </w:tcPr>
          <w:p w14:paraId="318BD238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5C0C7DB1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Z992.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BJFD2</w:t>
            </w:r>
          </w:p>
        </w:tc>
      </w:tr>
      <w:tr w:rsidR="0021423D" w:rsidRPr="00371841" w14:paraId="2FFDF59E" w14:textId="77777777" w:rsidTr="000E5829">
        <w:tc>
          <w:tcPr>
            <w:tcW w:w="2802" w:type="dxa"/>
          </w:tcPr>
          <w:p w14:paraId="13C54416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Peripheral vascular disease</w:t>
            </w:r>
          </w:p>
        </w:tc>
        <w:tc>
          <w:tcPr>
            <w:tcW w:w="1729" w:type="dxa"/>
          </w:tcPr>
          <w:p w14:paraId="11D1C022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36C49E69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I70-73, R02, I771; ICD-8: 443.</w:t>
            </w:r>
          </w:p>
        </w:tc>
      </w:tr>
      <w:tr w:rsidR="0021423D" w:rsidRPr="00371841" w14:paraId="6929E911" w14:textId="77777777" w:rsidTr="000E5829">
        <w:tc>
          <w:tcPr>
            <w:tcW w:w="2802" w:type="dxa"/>
            <w:vAlign w:val="center"/>
          </w:tcPr>
          <w:p w14:paraId="3CC46F36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D34D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729" w:type="dxa"/>
          </w:tcPr>
          <w:p w14:paraId="56EB4907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1B5D664A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I60-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D34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CD8: 430-438.</w:t>
            </w:r>
          </w:p>
        </w:tc>
      </w:tr>
      <w:tr w:rsidR="0021423D" w:rsidRPr="00371841" w14:paraId="71269117" w14:textId="77777777" w:rsidTr="000E5829">
        <w:tc>
          <w:tcPr>
            <w:tcW w:w="2802" w:type="dxa"/>
          </w:tcPr>
          <w:p w14:paraId="07DF1642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29" w:type="dxa"/>
          </w:tcPr>
          <w:p w14:paraId="146596BB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1854329E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: DC00-DC97; I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: 140-209</w:t>
            </w:r>
          </w:p>
        </w:tc>
      </w:tr>
      <w:tr w:rsidR="0021423D" w:rsidRPr="00371841" w14:paraId="631AECF5" w14:textId="77777777" w:rsidTr="000E5829">
        <w:tc>
          <w:tcPr>
            <w:tcW w:w="2802" w:type="dxa"/>
          </w:tcPr>
          <w:p w14:paraId="6F991A4F" w14:textId="77777777" w:rsidR="0021423D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lung disease</w:t>
            </w:r>
          </w:p>
        </w:tc>
        <w:tc>
          <w:tcPr>
            <w:tcW w:w="1729" w:type="dxa"/>
          </w:tcPr>
          <w:p w14:paraId="5F934BBF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30CDD2C0" w14:textId="77777777" w:rsidR="0021423D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10: DJ42, DJ44; I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: 490-492</w:t>
            </w:r>
          </w:p>
        </w:tc>
      </w:tr>
      <w:tr w:rsidR="0021423D" w:rsidRPr="00964C5C" w14:paraId="2DEE9F95" w14:textId="77777777" w:rsidTr="000E5829">
        <w:tc>
          <w:tcPr>
            <w:tcW w:w="2802" w:type="dxa"/>
            <w:vAlign w:val="center"/>
          </w:tcPr>
          <w:p w14:paraId="1B0171B6" w14:textId="77777777" w:rsidR="0021423D" w:rsidRPr="00D34DE6" w:rsidRDefault="0021423D" w:rsidP="000E58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729" w:type="dxa"/>
          </w:tcPr>
          <w:p w14:paraId="21740C84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7C10DCAC" w14:textId="77777777" w:rsidR="0021423D" w:rsidRPr="00D34DE6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K70-77, B150, B160, B190; ICD-8: 571, 572, 456.</w:t>
            </w:r>
          </w:p>
        </w:tc>
      </w:tr>
      <w:tr w:rsidR="0021423D" w:rsidRPr="00964C5C" w14:paraId="3DE2794B" w14:textId="77777777" w:rsidTr="000E5829">
        <w:tc>
          <w:tcPr>
            <w:tcW w:w="2802" w:type="dxa"/>
          </w:tcPr>
          <w:p w14:paraId="366CDC97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29" w:type="dxa"/>
          </w:tcPr>
          <w:p w14:paraId="09574EF2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757C5554" w14:textId="77777777" w:rsidR="0021423D" w:rsidRPr="008800AB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23D" w:rsidRPr="00371841" w14:paraId="6294BEAA" w14:textId="77777777" w:rsidTr="000E5829">
        <w:tc>
          <w:tcPr>
            <w:tcW w:w="2802" w:type="dxa"/>
          </w:tcPr>
          <w:p w14:paraId="3453FCCD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harmacotherapy</w:t>
            </w:r>
          </w:p>
        </w:tc>
        <w:tc>
          <w:tcPr>
            <w:tcW w:w="1729" w:type="dxa"/>
          </w:tcPr>
          <w:p w14:paraId="1516140D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0B0BE67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23D" w:rsidRPr="00371841" w14:paraId="5517E8A3" w14:textId="77777777" w:rsidTr="000E5829">
        <w:tc>
          <w:tcPr>
            <w:tcW w:w="2802" w:type="dxa"/>
          </w:tcPr>
          <w:p w14:paraId="7F636761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729" w:type="dxa"/>
          </w:tcPr>
          <w:p w14:paraId="2381FC76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4CBEF709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: C03</w:t>
            </w:r>
          </w:p>
        </w:tc>
      </w:tr>
      <w:tr w:rsidR="0021423D" w:rsidRPr="00371841" w14:paraId="474D8D9F" w14:textId="77777777" w:rsidTr="000E5829">
        <w:tc>
          <w:tcPr>
            <w:tcW w:w="2802" w:type="dxa"/>
          </w:tcPr>
          <w:p w14:paraId="1144A34A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blockade</w:t>
            </w:r>
          </w:p>
        </w:tc>
        <w:tc>
          <w:tcPr>
            <w:tcW w:w="1729" w:type="dxa"/>
          </w:tcPr>
          <w:p w14:paraId="1138FAD8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51FBE358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: C07</w:t>
            </w:r>
          </w:p>
        </w:tc>
      </w:tr>
      <w:tr w:rsidR="0021423D" w:rsidRPr="00371841" w14:paraId="5C3D9CCA" w14:textId="77777777" w:rsidTr="000E5829">
        <w:tc>
          <w:tcPr>
            <w:tcW w:w="2802" w:type="dxa"/>
          </w:tcPr>
          <w:p w14:paraId="053EE0C3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-inhibition</w:t>
            </w:r>
          </w:p>
        </w:tc>
        <w:tc>
          <w:tcPr>
            <w:tcW w:w="1729" w:type="dxa"/>
          </w:tcPr>
          <w:p w14:paraId="58413DB4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59E90A51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: C09</w:t>
            </w:r>
          </w:p>
        </w:tc>
      </w:tr>
      <w:tr w:rsidR="0021423D" w:rsidRPr="00371841" w14:paraId="497BEE09" w14:textId="77777777" w:rsidTr="000E5829">
        <w:tc>
          <w:tcPr>
            <w:tcW w:w="2802" w:type="dxa"/>
          </w:tcPr>
          <w:p w14:paraId="42B4E9A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lowering medication</w:t>
            </w:r>
          </w:p>
        </w:tc>
        <w:tc>
          <w:tcPr>
            <w:tcW w:w="1729" w:type="dxa"/>
          </w:tcPr>
          <w:p w14:paraId="317426E0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5004213C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: C10</w:t>
            </w:r>
          </w:p>
        </w:tc>
      </w:tr>
      <w:tr w:rsidR="0021423D" w:rsidRPr="00371841" w14:paraId="65D7AEDC" w14:textId="77777777" w:rsidTr="000E5829">
        <w:tc>
          <w:tcPr>
            <w:tcW w:w="2802" w:type="dxa"/>
          </w:tcPr>
          <w:p w14:paraId="3267B70C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steroid medication</w:t>
            </w:r>
          </w:p>
        </w:tc>
        <w:tc>
          <w:tcPr>
            <w:tcW w:w="1729" w:type="dxa"/>
          </w:tcPr>
          <w:p w14:paraId="4FE610CA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481EEF8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: H02</w:t>
            </w:r>
          </w:p>
        </w:tc>
      </w:tr>
      <w:tr w:rsidR="0021423D" w:rsidRPr="00371841" w14:paraId="0D045467" w14:textId="77777777" w:rsidTr="000E5829">
        <w:tc>
          <w:tcPr>
            <w:tcW w:w="2802" w:type="dxa"/>
          </w:tcPr>
          <w:p w14:paraId="1E5C1D31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729" w:type="dxa"/>
          </w:tcPr>
          <w:p w14:paraId="4ED8B086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69F8E8B5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s: B01AC06, N02BA01</w:t>
            </w:r>
          </w:p>
        </w:tc>
      </w:tr>
      <w:tr w:rsidR="0021423D" w:rsidRPr="004D4488" w14:paraId="35E52D69" w14:textId="77777777" w:rsidTr="000E5829">
        <w:tc>
          <w:tcPr>
            <w:tcW w:w="2802" w:type="dxa"/>
          </w:tcPr>
          <w:p w14:paraId="7A26B56D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729" w:type="dxa"/>
          </w:tcPr>
          <w:p w14:paraId="3A0B17C6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569BE676" w14:textId="77777777" w:rsidR="0021423D" w:rsidRPr="004D4488" w:rsidRDefault="0021423D" w:rsidP="000E5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88">
              <w:rPr>
                <w:rFonts w:ascii="Times New Roman" w:hAnsi="Times New Roman" w:cs="Times New Roman"/>
                <w:sz w:val="20"/>
                <w:szCs w:val="20"/>
              </w:rPr>
              <w:t xml:space="preserve">ATC </w:t>
            </w:r>
            <w:proofErr w:type="spellStart"/>
            <w:r w:rsidRPr="004D4488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  <w:r w:rsidRPr="004D4488">
              <w:rPr>
                <w:rFonts w:ascii="Times New Roman" w:hAnsi="Times New Roman" w:cs="Times New Roman"/>
                <w:sz w:val="20"/>
                <w:szCs w:val="20"/>
              </w:rPr>
              <w:t>: B01AA, B01AE07, B01A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, B01AF02</w:t>
            </w:r>
          </w:p>
        </w:tc>
      </w:tr>
      <w:tr w:rsidR="0021423D" w:rsidRPr="004D4488" w14:paraId="4DFD9446" w14:textId="77777777" w:rsidTr="000E5829">
        <w:tc>
          <w:tcPr>
            <w:tcW w:w="2802" w:type="dxa"/>
          </w:tcPr>
          <w:p w14:paraId="340BE83E" w14:textId="77777777" w:rsidR="0021423D" w:rsidRPr="004D4488" w:rsidRDefault="0021423D" w:rsidP="000E5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6B60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  <w:proofErr w:type="spellEnd"/>
          </w:p>
        </w:tc>
        <w:tc>
          <w:tcPr>
            <w:tcW w:w="1729" w:type="dxa"/>
          </w:tcPr>
          <w:p w14:paraId="47D956DC" w14:textId="77777777" w:rsidR="0021423D" w:rsidRPr="004D4488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104" w:type="dxa"/>
          </w:tcPr>
          <w:p w14:paraId="77E60292" w14:textId="77777777" w:rsidR="0021423D" w:rsidRPr="004D4488" w:rsidRDefault="0021423D" w:rsidP="000E5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60">
              <w:rPr>
                <w:rFonts w:ascii="Times New Roman" w:hAnsi="Times New Roman" w:cs="Times New Roman"/>
                <w:sz w:val="20"/>
                <w:szCs w:val="20"/>
              </w:rPr>
              <w:t xml:space="preserve">ATC </w:t>
            </w:r>
            <w:proofErr w:type="spellStart"/>
            <w:r w:rsidRPr="008A6B60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  <w:r w:rsidRPr="008A6B60">
              <w:rPr>
                <w:rFonts w:ascii="Times New Roman" w:hAnsi="Times New Roman" w:cs="Times New Roman"/>
                <w:sz w:val="20"/>
                <w:szCs w:val="20"/>
              </w:rPr>
              <w:t>: J01</w:t>
            </w:r>
          </w:p>
        </w:tc>
      </w:tr>
      <w:tr w:rsidR="0021423D" w:rsidRPr="00371841" w14:paraId="4AC06167" w14:textId="77777777" w:rsidTr="000E5829">
        <w:tc>
          <w:tcPr>
            <w:tcW w:w="2802" w:type="dxa"/>
          </w:tcPr>
          <w:p w14:paraId="142E1760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(glucose lowering medication)</w:t>
            </w:r>
          </w:p>
        </w:tc>
        <w:tc>
          <w:tcPr>
            <w:tcW w:w="1729" w:type="dxa"/>
          </w:tcPr>
          <w:p w14:paraId="47437E77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104" w:type="dxa"/>
          </w:tcPr>
          <w:p w14:paraId="035764BD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: A10</w:t>
            </w:r>
          </w:p>
        </w:tc>
      </w:tr>
      <w:tr w:rsidR="0021423D" w:rsidRPr="00964C5C" w14:paraId="413248C0" w14:textId="77777777" w:rsidTr="000E5829">
        <w:tc>
          <w:tcPr>
            <w:tcW w:w="9635" w:type="dxa"/>
            <w:gridSpan w:val="3"/>
            <w:tcBorders>
              <w:top w:val="single" w:sz="4" w:space="0" w:color="auto"/>
            </w:tcBorders>
          </w:tcPr>
          <w:p w14:paraId="516595D7" w14:textId="77777777" w:rsidR="0021423D" w:rsidRPr="00371841" w:rsidRDefault="0021423D" w:rsidP="000E5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D: international classification of diseases, ATC: Anatomical </w:t>
            </w:r>
            <w:proofErr w:type="spellStart"/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eutical</w:t>
            </w:r>
            <w:proofErr w:type="spellEnd"/>
            <w:r w:rsidRPr="00371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ification System, RAS: renin angiotensin system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ED: cardiac implantable electronic device.</w:t>
            </w:r>
          </w:p>
        </w:tc>
      </w:tr>
    </w:tbl>
    <w:p w14:paraId="411DB9F4" w14:textId="77777777" w:rsidR="00D32EB5" w:rsidRPr="0021423D" w:rsidRDefault="00D32EB5">
      <w:pPr>
        <w:rPr>
          <w:lang w:val="en-US"/>
        </w:rPr>
      </w:pPr>
      <w:bookmarkStart w:id="1" w:name="_GoBack"/>
      <w:bookmarkEnd w:id="0"/>
      <w:bookmarkEnd w:id="1"/>
    </w:p>
    <w:sectPr w:rsidR="00D32EB5" w:rsidRPr="002142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3D"/>
    <w:rsid w:val="0021423D"/>
    <w:rsid w:val="009550A6"/>
    <w:rsid w:val="00D32EB5"/>
    <w:rsid w:val="00E55C08"/>
    <w:rsid w:val="00F5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1F40B2"/>
  <w15:chartTrackingRefBased/>
  <w15:docId w15:val="{B9C4E816-59DC-4241-823B-90BF4977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2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14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</dc:creator>
  <cp:keywords/>
  <dc:description/>
  <cp:lastModifiedBy>Lauge</cp:lastModifiedBy>
  <cp:revision>1</cp:revision>
  <dcterms:created xsi:type="dcterms:W3CDTF">2020-04-06T19:22:00Z</dcterms:created>
  <dcterms:modified xsi:type="dcterms:W3CDTF">2020-04-06T19:22:00Z</dcterms:modified>
</cp:coreProperties>
</file>